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A5E9B9">
      <w:pPr>
        <w:widowControl/>
        <w:suppressAutoHyphens/>
        <w:spacing w:line="480" w:lineRule="auto"/>
        <w:jc w:val="center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Materials</w:t>
      </w:r>
    </w:p>
    <w:p w14:paraId="51BB3B4A">
      <w:pPr>
        <w:spacing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/>
        </w:rPr>
      </w:pP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>Supplementary Table 1. ICD codes for cirrhosis.</w:t>
      </w:r>
    </w:p>
    <w:tbl>
      <w:tblPr>
        <w:tblStyle w:val="5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292"/>
        <w:gridCol w:w="5666"/>
      </w:tblGrid>
      <w:tr w14:paraId="08EE7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1561" w:type="dxa"/>
            <w:vAlign w:val="center"/>
          </w:tcPr>
          <w:p w14:paraId="05BFA4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ICD Code</w:t>
            </w:r>
          </w:p>
        </w:tc>
        <w:tc>
          <w:tcPr>
            <w:tcW w:w="1292" w:type="dxa"/>
            <w:vAlign w:val="center"/>
          </w:tcPr>
          <w:p w14:paraId="311028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Version</w:t>
            </w:r>
          </w:p>
        </w:tc>
        <w:tc>
          <w:tcPr>
            <w:tcW w:w="5666" w:type="dxa"/>
            <w:vAlign w:val="center"/>
          </w:tcPr>
          <w:p w14:paraId="0969D4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15"/>
                <w:szCs w:val="15"/>
                <w:lang w:val="en-US" w:eastAsia="zh-CN" w:bidi="ar"/>
              </w:rPr>
              <w:t>Disease Name</w:t>
            </w:r>
          </w:p>
        </w:tc>
      </w:tr>
      <w:tr w14:paraId="5BF897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526712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571.2</w:t>
            </w:r>
          </w:p>
        </w:tc>
        <w:tc>
          <w:tcPr>
            <w:tcW w:w="1292" w:type="dxa"/>
            <w:vAlign w:val="center"/>
          </w:tcPr>
          <w:p w14:paraId="59EE3C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9</w:t>
            </w:r>
          </w:p>
        </w:tc>
        <w:tc>
          <w:tcPr>
            <w:tcW w:w="5666" w:type="dxa"/>
            <w:vAlign w:val="center"/>
          </w:tcPr>
          <w:p w14:paraId="391DF8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Alcoholic cirrhosis of liver</w:t>
            </w:r>
          </w:p>
        </w:tc>
      </w:tr>
      <w:tr w14:paraId="675F7C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38AA9B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571.5</w:t>
            </w:r>
          </w:p>
        </w:tc>
        <w:tc>
          <w:tcPr>
            <w:tcW w:w="1292" w:type="dxa"/>
            <w:vAlign w:val="center"/>
          </w:tcPr>
          <w:p w14:paraId="4F3C22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9</w:t>
            </w:r>
          </w:p>
        </w:tc>
        <w:tc>
          <w:tcPr>
            <w:tcW w:w="5666" w:type="dxa"/>
            <w:vAlign w:val="center"/>
          </w:tcPr>
          <w:p w14:paraId="03DC96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Cirrhosis of liver without mention of alcohol</w:t>
            </w:r>
          </w:p>
        </w:tc>
      </w:tr>
      <w:tr w14:paraId="7630AA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025002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571.6</w:t>
            </w:r>
          </w:p>
        </w:tc>
        <w:tc>
          <w:tcPr>
            <w:tcW w:w="1292" w:type="dxa"/>
            <w:vAlign w:val="center"/>
          </w:tcPr>
          <w:p w14:paraId="6192F5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9</w:t>
            </w:r>
          </w:p>
        </w:tc>
        <w:tc>
          <w:tcPr>
            <w:tcW w:w="5666" w:type="dxa"/>
            <w:vAlign w:val="center"/>
          </w:tcPr>
          <w:p w14:paraId="3112A0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Biliary cirrhosis</w:t>
            </w:r>
          </w:p>
        </w:tc>
      </w:tr>
      <w:tr w14:paraId="5F1A6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12DEEA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K70.31</w:t>
            </w:r>
          </w:p>
        </w:tc>
        <w:tc>
          <w:tcPr>
            <w:tcW w:w="1292" w:type="dxa"/>
            <w:vAlign w:val="center"/>
          </w:tcPr>
          <w:p w14:paraId="5EAA68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10</w:t>
            </w:r>
          </w:p>
        </w:tc>
        <w:tc>
          <w:tcPr>
            <w:tcW w:w="5666" w:type="dxa"/>
            <w:vAlign w:val="center"/>
          </w:tcPr>
          <w:p w14:paraId="5AFC53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Alcoholic cirrhosis of liver with ascites</w:t>
            </w:r>
          </w:p>
        </w:tc>
      </w:tr>
      <w:tr w14:paraId="4BA02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793EED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K70.30</w:t>
            </w:r>
          </w:p>
        </w:tc>
        <w:tc>
          <w:tcPr>
            <w:tcW w:w="1292" w:type="dxa"/>
            <w:vAlign w:val="center"/>
          </w:tcPr>
          <w:p w14:paraId="31A3C36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10</w:t>
            </w:r>
          </w:p>
        </w:tc>
        <w:tc>
          <w:tcPr>
            <w:tcW w:w="5666" w:type="dxa"/>
            <w:vAlign w:val="center"/>
          </w:tcPr>
          <w:p w14:paraId="00A1B3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Alcoholic cirrhosis of liver without ascites</w:t>
            </w:r>
          </w:p>
        </w:tc>
      </w:tr>
      <w:tr w14:paraId="4AB2D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54D8DD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K74.3</w:t>
            </w:r>
          </w:p>
        </w:tc>
        <w:tc>
          <w:tcPr>
            <w:tcW w:w="1292" w:type="dxa"/>
            <w:vAlign w:val="center"/>
          </w:tcPr>
          <w:p w14:paraId="47F601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10</w:t>
            </w:r>
          </w:p>
        </w:tc>
        <w:tc>
          <w:tcPr>
            <w:tcW w:w="5666" w:type="dxa"/>
            <w:vAlign w:val="center"/>
          </w:tcPr>
          <w:p w14:paraId="31D419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Primary biliary cirrhosis</w:t>
            </w:r>
          </w:p>
        </w:tc>
      </w:tr>
      <w:tr w14:paraId="69E0F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385AF4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K74.4</w:t>
            </w:r>
          </w:p>
        </w:tc>
        <w:tc>
          <w:tcPr>
            <w:tcW w:w="1292" w:type="dxa"/>
            <w:vAlign w:val="center"/>
          </w:tcPr>
          <w:p w14:paraId="6311BA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10</w:t>
            </w:r>
          </w:p>
        </w:tc>
        <w:tc>
          <w:tcPr>
            <w:tcW w:w="5666" w:type="dxa"/>
            <w:vAlign w:val="center"/>
          </w:tcPr>
          <w:p w14:paraId="60DA3B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Secondary biliary cirrhosis</w:t>
            </w:r>
          </w:p>
        </w:tc>
      </w:tr>
      <w:tr w14:paraId="6F6336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27005D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K74.5</w:t>
            </w:r>
          </w:p>
        </w:tc>
        <w:tc>
          <w:tcPr>
            <w:tcW w:w="1292" w:type="dxa"/>
            <w:vAlign w:val="center"/>
          </w:tcPr>
          <w:p w14:paraId="1CFB6A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10</w:t>
            </w:r>
          </w:p>
        </w:tc>
        <w:tc>
          <w:tcPr>
            <w:tcW w:w="5666" w:type="dxa"/>
            <w:vAlign w:val="center"/>
          </w:tcPr>
          <w:p w14:paraId="75DBDE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Biliary cirrhosis, unspecified</w:t>
            </w:r>
          </w:p>
        </w:tc>
      </w:tr>
      <w:tr w14:paraId="6A031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78D248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K74.69</w:t>
            </w:r>
          </w:p>
        </w:tc>
        <w:tc>
          <w:tcPr>
            <w:tcW w:w="1292" w:type="dxa"/>
            <w:vAlign w:val="center"/>
          </w:tcPr>
          <w:p w14:paraId="668150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10</w:t>
            </w:r>
          </w:p>
        </w:tc>
        <w:tc>
          <w:tcPr>
            <w:tcW w:w="5666" w:type="dxa"/>
            <w:vAlign w:val="center"/>
          </w:tcPr>
          <w:p w14:paraId="36D301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Other cirrhosis of liver</w:t>
            </w:r>
          </w:p>
        </w:tc>
      </w:tr>
      <w:tr w14:paraId="1800A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561" w:type="dxa"/>
            <w:vAlign w:val="center"/>
          </w:tcPr>
          <w:p w14:paraId="083889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K74.60</w:t>
            </w:r>
          </w:p>
        </w:tc>
        <w:tc>
          <w:tcPr>
            <w:tcW w:w="1292" w:type="dxa"/>
            <w:vAlign w:val="center"/>
          </w:tcPr>
          <w:p w14:paraId="6E67ED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ICD-10</w:t>
            </w:r>
          </w:p>
        </w:tc>
        <w:tc>
          <w:tcPr>
            <w:tcW w:w="5666" w:type="dxa"/>
            <w:vAlign w:val="center"/>
          </w:tcPr>
          <w:p w14:paraId="42D81F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val="en-US" w:eastAsia="zh-CN" w:bidi="ar"/>
              </w:rPr>
              <w:t>Unspecified cirrhosis of liver</w:t>
            </w:r>
          </w:p>
        </w:tc>
      </w:tr>
    </w:tbl>
    <w:p w14:paraId="35AA8CF6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15"/>
          <w:szCs w:val="15"/>
        </w:rPr>
      </w:pPr>
    </w:p>
    <w:p w14:paraId="6D4761B2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15"/>
          <w:szCs w:val="15"/>
        </w:rPr>
      </w:pPr>
    </w:p>
    <w:p w14:paraId="053C2CAF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15"/>
          <w:szCs w:val="15"/>
        </w:rPr>
      </w:pPr>
    </w:p>
    <w:p w14:paraId="253A53B9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15"/>
          <w:szCs w:val="15"/>
        </w:rPr>
      </w:pPr>
    </w:p>
    <w:p w14:paraId="2A2971B1"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</w:pPr>
    </w:p>
    <w:p w14:paraId="7C850316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br w:type="page"/>
      </w:r>
    </w:p>
    <w:p w14:paraId="3AF50198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 xml:space="preserve">Supplementary Table 2. Patient characteristics of the eICU-CRD validation set. </w:t>
      </w:r>
    </w:p>
    <w:tbl>
      <w:tblPr>
        <w:tblStyle w:val="4"/>
        <w:tblW w:w="85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697"/>
        <w:gridCol w:w="1676"/>
        <w:gridCol w:w="1676"/>
        <w:gridCol w:w="1676"/>
        <w:gridCol w:w="803"/>
      </w:tblGrid>
      <w:tr w14:paraId="6CC40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697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2F2C0FF8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eastAsia="zh-CN"/>
              </w:rPr>
              <w:t>Variable</w:t>
            </w:r>
          </w:p>
        </w:tc>
        <w:tc>
          <w:tcPr>
            <w:tcW w:w="1676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5F42EB03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Overall (n=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57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676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6276D6BF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Survival (n=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87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676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553A56DC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Death (n=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70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03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4CCF2CC1">
            <w:pPr>
              <w:keepNext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P value</w:t>
            </w:r>
          </w:p>
        </w:tc>
      </w:tr>
      <w:tr w14:paraId="5CD17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9B734B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Age, years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59CE52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9.0 [52.0, 65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D51BAD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9.0 [52.0, 65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7184E5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8.0 [52.0, 63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9C0DAA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211</w:t>
            </w:r>
          </w:p>
        </w:tc>
      </w:tr>
      <w:tr w14:paraId="29910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005457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 xml:space="preserve">Sex, male 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65CDB4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5 (61.6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4ECE66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98 (61.2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6DE63E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7 (62.9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C4E2BF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55</w:t>
            </w:r>
          </w:p>
        </w:tc>
      </w:tr>
      <w:tr w14:paraId="433FC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5A94A5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BMI, kg/m²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BAE7F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7.6 [23.7, 33.2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2E873A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7.5 [23.5, 33.3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239976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7.7 [24.5, 32.8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D4F311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77</w:t>
            </w:r>
          </w:p>
        </w:tc>
      </w:tr>
      <w:tr w14:paraId="71BAD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0CB046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mergency admission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16C364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93 (44.6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5DE463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27 (46.6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3C8ABF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6 (38.8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CD2FBB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95</w:t>
            </w:r>
          </w:p>
        </w:tc>
      </w:tr>
      <w:tr w14:paraId="77EB7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72D958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  <w:lang w:eastAsia="zh-CN"/>
              </w:rPr>
              <w:t>ean arterial pressure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, mmHg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8368B9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1.0 [66.0, 78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15D04E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3.0 [66.0, 8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1C417F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8.5 [63.2, 73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319E9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9E49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C2C187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Heart rate, beats/min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F494C4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0.0 [79.0, 102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2FB241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8.0 [77.0, 10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73EFF9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8.0 [84.0, 107.9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65CC77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28E12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0E17C9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Respiratory rate, breaths/min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89A7C7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.0 [17.0, 23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155556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.0 [17.0, 22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3DAF75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.8 [19.0, 25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B3CB56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0099F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53196F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Body temperature, °C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C94645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6.8 [36.5, 37.1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C284FB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6.8 [36.5, 37.1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6494E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6.7 [36.3, 37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5AEB8F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7</w:t>
            </w:r>
          </w:p>
        </w:tc>
      </w:tr>
      <w:tr w14:paraId="5FA8CA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57D08E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SpO₂, %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B4CB08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7.0 [96.0, 98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F38D08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7.2 [96.0, 98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2176A9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6.7 [95.7, 98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771B06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4BACA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E2E22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 xml:space="preserve">Urine output &lt;400 mL  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A15E47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8 (16.4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057AA4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7 (11.7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9E1D44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1 (30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C29B5D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21BA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C1123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GCS score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A2DD54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.0 [9.0, 15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18D4A5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.0 [10.0, 15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02CB61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.0 [7.0, 15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1E7C3B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4A3B2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669FE8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 xml:space="preserve">Total bilirubin, 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color w:val="000000"/>
                <w:sz w:val="15"/>
                <w:szCs w:val="15"/>
                <w:lang w:eastAsia="en-US"/>
              </w:rPr>
              <w:t>umol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CE40A3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1.3 [22.2, 107.7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4EFE04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1.0 [20.5, 85.5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392FD8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7.0 [41.9, 160.7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3DBC0F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59717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B91B5E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Albumin, g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E208DC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2.0 [19.0, 26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392C5A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3.0 [19.0, 26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4ABAD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.0 [16.0, 24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369E84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6D8AE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80A612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Lactate, mmol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A82D18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3 [2.1, 5.1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F65F5E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1 [2.0, 4.4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3BBDFF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.7 [2.8, 7.7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90E6A6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1D292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91E2E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 xml:space="preserve">Creatinine, 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color w:val="000000"/>
                <w:sz w:val="15"/>
                <w:szCs w:val="15"/>
                <w:lang w:eastAsia="en-US"/>
              </w:rPr>
              <w:t>umol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3FB59E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2.0 [97.2, 283.8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6B3ECB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9.7 [88.4, 259.5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AE9BC8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3.0 [128.4, 333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0D3D07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582A2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A89DAB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WBC, ×10⁹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82538A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.6 [8.1, 19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D82992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.0 [7.9, 17.9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774640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.8 [9.3, 24.3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3E69EC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95F9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EDEFC1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Sodium, mmol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49BBB0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4.0 [130.0, 138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1EEC8A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4.0 [130.0, 138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514387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3.5 [130.0, 137.8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7F9BC3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294</w:t>
            </w:r>
          </w:p>
        </w:tc>
      </w:tr>
      <w:tr w14:paraId="46288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E368F5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International normalized ratio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27998F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7 [1.4, 2.4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D7B334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6 [1.3, 2.1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0E68CD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3 [1.7, 3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EB6D88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521C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275FA4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MV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B6ED21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5 (46.4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16410F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98 (40.7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7A8F28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7 (62.9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EEFABF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4F676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2E54EE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asopressor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A3B0B1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6 (10.0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CAAB6E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2 ( 8.6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3BBE52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4 (14.1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67B7C2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57</w:t>
            </w:r>
          </w:p>
        </w:tc>
      </w:tr>
      <w:tr w14:paraId="5132A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6E9452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RT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052E15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 ( 2.7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111CEA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 ( 3.3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29B427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 ( 1.2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761076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239</w:t>
            </w:r>
          </w:p>
        </w:tc>
      </w:tr>
      <w:tr w14:paraId="40E52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2323BF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Alcohol abuse history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D2179F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9 (12.0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715094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 (12.3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6D5F60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9 (11.2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6315D5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797</w:t>
            </w:r>
          </w:p>
        </w:tc>
      </w:tr>
      <w:tr w14:paraId="49C38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901CDC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Viral hepatitis history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3832BD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8 ( 7.3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56329F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5 ( 7.2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725665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 ( 7.6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C7B3CB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978</w:t>
            </w:r>
          </w:p>
        </w:tc>
      </w:tr>
      <w:tr w14:paraId="69793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1A2FB6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resence of ascites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2A1F5E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4 (28.0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1FE9EA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6 (25.9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429F1E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8 (34.1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827615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50</w:t>
            </w:r>
          </w:p>
        </w:tc>
      </w:tr>
      <w:tr w14:paraId="6F95D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DC52BB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epatic encephalopathy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BA2F9B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6 (19.2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E61845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8 (16.0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ED34BC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8 (28.2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6B2301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1</w:t>
            </w:r>
          </w:p>
        </w:tc>
      </w:tr>
      <w:tr w14:paraId="1506F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067015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MELD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B38F64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3.0 [16.0, 31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DA7CD4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.0 [15.0, 28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3060D3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.0 [21.0, 38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7EED33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0DB90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72A713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MELD-Na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62D545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6.0 [18.0, 32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8AE71F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4.0 [17.0, 3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CBF462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2.0 [23.2, 38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647340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8E27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73BC6D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SOFA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5195FA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6.0, 11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F2822F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0 [6.0, 1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4419B4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.0 [8.0, 14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962FB5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0B997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56EE4F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Albumin-bilirubin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2E6C04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0.7 [-1.2, -0.3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BBF1F2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0.8 [-1.3, -0.4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AB60A3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0.4 [-0.9, -0.1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0CF437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0099D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73D695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Child-Pugh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E33D93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7.0, 11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C24EB7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7.0, 1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5AD694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.0 [9.0, 11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1C62A9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06719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D76BDF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CLIF-OF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812FC1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8.0, 11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5C8DE8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8.0, 1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0D852E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.0 [9.0, 12.8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FA6670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777F5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29C6C4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CLIF-C ACLF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0CC0DF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0.0 [43.0, 56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6653C3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8.0 [42.0, 54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1F821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6.0 [50.0, 62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5AA8C5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60052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56CAE6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CLIF-SOFA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2565AF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0 [6.0, 1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779A74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0 [5.0, 9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6064DE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.0 [8.0, 12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E74BCF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</w:tbl>
    <w:p w14:paraId="3B2906A4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</w:p>
    <w:p w14:paraId="701FCCE9">
      <w:pPr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5"/>
          <w:szCs w:val="15"/>
          <w:lang w:val="en-US" w:eastAsia="zh-CN"/>
        </w:rPr>
        <w:br w:type="page"/>
      </w:r>
    </w:p>
    <w:p w14:paraId="330775DE">
      <w:pPr>
        <w:spacing w:line="360" w:lineRule="auto"/>
        <w:jc w:val="both"/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5"/>
          <w:szCs w:val="15"/>
          <w:lang w:val="en-US" w:eastAsia="zh-CN"/>
        </w:rPr>
        <w:t xml:space="preserve">Supplementary Table 3. Patient characteristics of the SZPH-ICU validation set. </w:t>
      </w:r>
    </w:p>
    <w:tbl>
      <w:tblPr>
        <w:tblStyle w:val="4"/>
        <w:tblW w:w="85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697"/>
        <w:gridCol w:w="1676"/>
        <w:gridCol w:w="1676"/>
        <w:gridCol w:w="1676"/>
        <w:gridCol w:w="803"/>
      </w:tblGrid>
      <w:tr w14:paraId="5262B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0" w:hRule="atLeast"/>
          <w:tblHeader/>
          <w:jc w:val="center"/>
        </w:trPr>
        <w:tc>
          <w:tcPr>
            <w:tcW w:w="2697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752C045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  <w:lang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eastAsia="zh-CN"/>
              </w:rPr>
              <w:t>Variable</w:t>
            </w:r>
          </w:p>
        </w:tc>
        <w:tc>
          <w:tcPr>
            <w:tcW w:w="1676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4501D4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Overall (n=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1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676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45C551B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Survival (n=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1676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51A9FAF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Death (n=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03" w:type="dxa"/>
            <w:shd w:val="clear" w:color="auto" w:fill="auto"/>
            <w:tcMar>
              <w:top w:w="120" w:type="dxa"/>
              <w:left w:w="60" w:type="dxa"/>
              <w:bottom w:w="120" w:type="dxa"/>
              <w:right w:w="60" w:type="dxa"/>
            </w:tcMar>
            <w:vAlign w:val="center"/>
          </w:tcPr>
          <w:p w14:paraId="54E61A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666666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z w:val="15"/>
                <w:szCs w:val="15"/>
                <w:lang w:val="en-US" w:eastAsia="zh-CN"/>
              </w:rPr>
              <w:t>P value</w:t>
            </w:r>
          </w:p>
        </w:tc>
      </w:tr>
      <w:tr w14:paraId="1DFCF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793DD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Age, years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A7941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1.0 [50.0, 72.5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20DF5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.0 [48.0, 71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6BA2DA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6.0 [54.8, 74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3F7E8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139</w:t>
            </w:r>
          </w:p>
        </w:tc>
      </w:tr>
      <w:tr w14:paraId="49EFC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5F32A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 xml:space="preserve">Sex, male 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8D275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8 ( 74.8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6A09A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9 ( 72.8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2F447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9 ( 78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7B6DA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50</w:t>
            </w:r>
          </w:p>
        </w:tc>
      </w:tr>
      <w:tr w14:paraId="35A58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613095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BMI, kg/m²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D13DB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3.3 [22.6, 23.9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560D4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2.9 [22.1, 23.6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AFFDA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3.6 [23.2, 24.4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9804F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51176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EC38B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mergency admission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127B6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5 ( 34.4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2AC2B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4 ( 29.6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FEDD8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 ( 42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C8AA7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208</w:t>
            </w:r>
          </w:p>
        </w:tc>
      </w:tr>
      <w:tr w14:paraId="78D99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A5A81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  <w:lang w:val="en-US" w:eastAsia="zh-CN"/>
              </w:rPr>
              <w:t>M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  <w:lang w:eastAsia="zh-CN"/>
              </w:rPr>
              <w:t>ean arterial pressure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, mmHg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415A2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4.0 [76.0, 90.5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F116C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5.0 [78.0, 9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DC67D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2.0 [73.0, 92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726E0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455</w:t>
            </w:r>
          </w:p>
        </w:tc>
      </w:tr>
      <w:tr w14:paraId="089BE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2A2517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Heart rate, beats/min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79808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8.0 [87.0, 108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4BA9B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4.0 [87.0, 107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5C493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1.5 [89.5, 111.8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C05E2E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59</w:t>
            </w:r>
          </w:p>
        </w:tc>
      </w:tr>
      <w:tr w14:paraId="01FDA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61A36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Respiratory rate, breaths/min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44738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9.0 [16.0, 23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B7B3C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.0 [16.0, 22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8E390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2.0 [17.0, 23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272E0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32</w:t>
            </w:r>
          </w:p>
        </w:tc>
      </w:tr>
      <w:tr w14:paraId="6BFF6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F6D93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Body temperature, °C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CEB57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7.0 [36.0, 37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5E872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7.0 [37.0, 37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F60B0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7.0 [36.0, 37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16057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268</w:t>
            </w:r>
          </w:p>
        </w:tc>
      </w:tr>
      <w:tr w14:paraId="5054CC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7B53F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SpO₂, %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BA841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8.0 [97.0, 99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F1E84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8.0 [97.0, 99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ED1DC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8.0 [97.0, 99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506BA8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137</w:t>
            </w:r>
          </w:p>
        </w:tc>
      </w:tr>
      <w:tr w14:paraId="62933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C8B8F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 xml:space="preserve">Urine output &lt;400 mL  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D8B40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3 ( 17.6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9794E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 ( 11.1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F83F2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 ( 28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28D99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26</w:t>
            </w:r>
          </w:p>
        </w:tc>
      </w:tr>
      <w:tr w14:paraId="3701F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7F303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GCS score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F5DA5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.0 [13.0, 15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C2F81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.0 [13.0, 15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59560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.5 [13.0, 15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D118C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508</w:t>
            </w:r>
          </w:p>
        </w:tc>
      </w:tr>
      <w:tr w14:paraId="0282B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9A88B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  <w:lang w:val="en-US" w:eastAsia="zh-CN"/>
              </w:rPr>
              <w:t xml:space="preserve">Total bilirubin, 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color w:val="000000"/>
                <w:sz w:val="15"/>
                <w:szCs w:val="15"/>
                <w:lang w:eastAsia="en-US"/>
              </w:rPr>
              <w:t>umol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4895F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2.3 [29.4, 126.1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6D5A4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4.3 [25.9, 70.9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F5E5C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9.3 [43.6, 203.2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BEE4E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2</w:t>
            </w:r>
          </w:p>
        </w:tc>
      </w:tr>
      <w:tr w14:paraId="714EF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3E295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Albumin, g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DDB63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8.6 [25.6, 31.3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C5EFF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8.6 [25.4, 31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7264F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9.0 [26.3, 31.8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375E3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334</w:t>
            </w:r>
          </w:p>
        </w:tc>
      </w:tr>
      <w:tr w14:paraId="580FC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73759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nternational normalized ratio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F013A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7 [1.4, 2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622D8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6 [1.4, 1.9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76EF8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8 [1.5, 3.3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66EE2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1</w:t>
            </w:r>
          </w:p>
        </w:tc>
      </w:tr>
      <w:tr w14:paraId="3969D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00470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Lactate, mmol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317F7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3 [2.0, 6.1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96D81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4 [1.7, 4.3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FB864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.7 [3.2, 10.3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E7DF92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20FBC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54C98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 xml:space="preserve">Creatinine, </w:t>
            </w:r>
            <w:r>
              <w:rPr>
                <w:rFonts w:hint="default" w:ascii="Times New Roman" w:hAnsi="Times New Roman" w:eastAsia="Arial Narrow" w:cs="Times New Roman"/>
                <w:b w:val="0"/>
                <w:bCs w:val="0"/>
                <w:color w:val="000000"/>
                <w:sz w:val="15"/>
                <w:szCs w:val="15"/>
                <w:lang w:eastAsia="en-US"/>
              </w:rPr>
              <w:t>umol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9B8A6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7.0 [78.0, 243.5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9A747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6.0 [65.0, 223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03BF0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8.0 [116.5, 276.3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97CD8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1</w:t>
            </w:r>
          </w:p>
        </w:tc>
      </w:tr>
      <w:tr w14:paraId="543E5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263D8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WBC, ×10⁹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124E5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.2 [7.2, 16.1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76A619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.2 [7.4, 15.8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A131E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.8 [7.1, 16.5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A02F6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78</w:t>
            </w:r>
          </w:p>
        </w:tc>
      </w:tr>
      <w:tr w14:paraId="1DC3F9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0BA410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Sodium, mmol/L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9A6F7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4.7 [131.7, 136.6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7DE4E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4.9 [133.0, 136.8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C2FC0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3.8 [130.8, 136.2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7BC60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137</w:t>
            </w:r>
          </w:p>
        </w:tc>
      </w:tr>
      <w:tr w14:paraId="6570D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916CF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IMV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EB5A5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6 ( 42.7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B63F6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9 ( 35.8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40283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7 ( 54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247AB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62</w:t>
            </w:r>
          </w:p>
        </w:tc>
      </w:tr>
      <w:tr w14:paraId="6095C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3EEFB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asopressor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9C4F5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4 ( 48.9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D944D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3 ( 40.7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1D2FC9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1 ( 62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03F2D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29</w:t>
            </w:r>
          </w:p>
        </w:tc>
      </w:tr>
      <w:tr w14:paraId="737F2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4541D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RT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FFFFC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0 ( 38.2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F5B40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5 ( 30.9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913E9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5 ( 50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73CC09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45</w:t>
            </w:r>
          </w:p>
        </w:tc>
      </w:tr>
      <w:tr w14:paraId="7A238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B82EC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resence of ascites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643C9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0 ( 38.2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819D9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9 ( 35.8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CA5E7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 ( 42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DB3BD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00</w:t>
            </w:r>
          </w:p>
        </w:tc>
      </w:tr>
      <w:tr w14:paraId="24907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0B803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epatic encephalopathy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5714B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2 ( 24.4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37694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 ( 17.3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B342E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 ( 36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DBED4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27</w:t>
            </w:r>
          </w:p>
        </w:tc>
      </w:tr>
      <w:tr w14:paraId="41D15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94326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Viral hepatitis history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861C1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9 ( 29.8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D2081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2 ( 27.2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934AF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7 ( 34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A11F9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525</w:t>
            </w:r>
          </w:p>
        </w:tc>
      </w:tr>
      <w:tr w14:paraId="3E773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1741C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Alcohol abuse history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2CB10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4 ( 18.3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338E6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 ( 18.5)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88CF1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 ( 18.0)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F1515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.000</w:t>
            </w:r>
          </w:p>
        </w:tc>
      </w:tr>
      <w:tr w14:paraId="57429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DF8A4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MELD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BAD6E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3.0 [17.0, 33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6BA8E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.0 [15.0, 26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70292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.0 [22.0, 38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C6B10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1014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41B730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MELD-Na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2E5ED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6.0 [18.0, 35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625EEF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2.0 [17.0, 29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B0B335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2.0 [24.0, 38.8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914AF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0AA12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F581C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SOFA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0744D0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6.0, 12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6BB5D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0 [6.0, 1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9BD9A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.0 [7.2, 12.8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FC9357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1</w:t>
            </w:r>
          </w:p>
        </w:tc>
      </w:tr>
      <w:tr w14:paraId="6A883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6727A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Albumin-bilirubin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1E901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1.2 [-1.5, -0.9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CDCE5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1.2 [-1.6, -1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1611E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-1.2 [-1.4, -0.9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CFE2C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353</w:t>
            </w:r>
          </w:p>
        </w:tc>
      </w:tr>
      <w:tr w14:paraId="4F9EC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41E6F3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Child-Pugh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95B6B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7.0, 1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A83C6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7.0, 1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44D61B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.0 [8.2, 11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66019F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001</w:t>
            </w:r>
          </w:p>
        </w:tc>
      </w:tr>
      <w:tr w14:paraId="3AD92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7D5074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CLIF-OF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7D891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.0 [8.0, 12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42EB1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7.0, 1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BBF20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.0 [9.0, 13.8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DD7D3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D357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E8C20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CLIF-C ACLF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56E17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1.0 [45.0, 59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5A1E107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9.0 [42.0, 54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7E6E04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8.0 [49.2, 63.5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3CEEB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 w14:paraId="3CE69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697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CCC5C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sz w:val="15"/>
                <w:szCs w:val="15"/>
              </w:rPr>
              <w:t>CLIF-SOFA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1473C9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0 [6.0, 12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3785D68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0 [5.0, 10.0]</w:t>
            </w:r>
          </w:p>
        </w:tc>
        <w:tc>
          <w:tcPr>
            <w:tcW w:w="1676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084A04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.0 [9.0, 14.0]</w:t>
            </w:r>
          </w:p>
        </w:tc>
        <w:tc>
          <w:tcPr>
            <w:tcW w:w="803" w:type="dxa"/>
            <w:shd w:val="clear" w:color="auto" w:fill="auto"/>
            <w:tcMar>
              <w:top w:w="84" w:type="dxa"/>
              <w:left w:w="60" w:type="dxa"/>
              <w:bottom w:w="84" w:type="dxa"/>
              <w:right w:w="60" w:type="dxa"/>
            </w:tcMar>
            <w:vAlign w:val="center"/>
          </w:tcPr>
          <w:p w14:paraId="2821037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Arial Narrow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bookmarkEnd w:id="0"/>
    </w:tbl>
    <w:p w14:paraId="7B0C9B77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440" w:bottom="144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995257557"/>
      <w:docPartObj>
        <w:docPartGallery w:val="autotext"/>
      </w:docPartObj>
    </w:sdtPr>
    <w:sdtContent>
      <w:p w14:paraId="68659389"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7704FF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2812CA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6850F60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E94E16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F87D7A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66AFD9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5C2B3F"/>
    <w:rsid w:val="4263317B"/>
    <w:rsid w:val="4E1C0408"/>
    <w:rsid w:val="64A52D6B"/>
    <w:rsid w:val="6C7B13F1"/>
    <w:rsid w:val="6EF26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qFormat/>
    <w:uiPriority w:val="0"/>
    <w:pPr>
      <w:tabs>
        <w:tab w:val="center" w:pos="4680"/>
        <w:tab w:val="right" w:pos="9360"/>
      </w:tabs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table" w:customStyle="1" w:styleId="8">
    <w:name w:val="7"/>
    <w:basedOn w:val="4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8</Words>
  <Characters>760</Characters>
  <Lines>0</Lines>
  <Paragraphs>0</Paragraphs>
  <TotalTime>0</TotalTime>
  <ScaleCrop>false</ScaleCrop>
  <LinksUpToDate>false</LinksUpToDate>
  <CharactersWithSpaces>83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1T08:49:00Z</dcterms:created>
  <dc:creator>Administrator</dc:creator>
  <cp:lastModifiedBy>Zhikun Xu</cp:lastModifiedBy>
  <dcterms:modified xsi:type="dcterms:W3CDTF">2025-12-03T12:36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Y3ZGUwZjBiYWM5YzY0ZDM3OWU1ODdlN2YzYmMzMzEiLCJ1c2VySWQiOiI2NTA0Njg2MDMifQ==</vt:lpwstr>
  </property>
  <property fmtid="{D5CDD505-2E9C-101B-9397-08002B2CF9AE}" pid="4" name="ICV">
    <vt:lpwstr>CC7ED921F36248BEBED5D2B90AD2ED56_12</vt:lpwstr>
  </property>
</Properties>
</file>